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E9F4FB" w14:textId="1957CC99" w:rsidR="00447890" w:rsidRPr="001D2993" w:rsidRDefault="00447890" w:rsidP="00447890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  <w:r w:rsidRPr="04EB2787">
        <w:rPr>
          <w:rFonts w:ascii="Times New Roman" w:hAnsi="Times New Roman" w:cs="Times New Roman"/>
          <w:b/>
          <w:bCs/>
          <w:lang w:val="en-GB"/>
        </w:rPr>
        <w:t>Assessing the performance of regular surgical nose masks as a sampling method for SARS-COV-2 detection in a cross-sectional study</w:t>
      </w:r>
    </w:p>
    <w:p w14:paraId="2B6826A3" w14:textId="77777777" w:rsidR="00447890" w:rsidRPr="001D2993" w:rsidRDefault="00447890" w:rsidP="00447890">
      <w:pPr>
        <w:spacing w:line="480" w:lineRule="auto"/>
        <w:rPr>
          <w:rFonts w:ascii="Times New Roman" w:hAnsi="Times New Roman" w:cs="Times New Roman"/>
          <w:b/>
          <w:lang w:val="en-GB"/>
        </w:rPr>
      </w:pPr>
    </w:p>
    <w:p w14:paraId="676D69A8" w14:textId="4ED884E0" w:rsidR="00447890" w:rsidRDefault="00447890" w:rsidP="00447890">
      <w:pPr>
        <w:spacing w:line="480" w:lineRule="auto"/>
        <w:jc w:val="both"/>
        <w:rPr>
          <w:rFonts w:ascii="Times New Roman" w:hAnsi="Times New Roman" w:cs="Times New Roman"/>
          <w:bCs/>
          <w:iCs/>
          <w:lang w:val="en-GB"/>
        </w:rPr>
      </w:pPr>
      <w:r w:rsidRPr="2BA083CC">
        <w:rPr>
          <w:rFonts w:ascii="Times New Roman" w:hAnsi="Times New Roman" w:cs="Times New Roman"/>
          <w:lang w:val="en-GB"/>
        </w:rPr>
        <w:t>Millicent Opoku</w:t>
      </w:r>
      <w:r w:rsidR="00907BE8">
        <w:rPr>
          <w:rFonts w:ascii="Times New Roman" w:hAnsi="Times New Roman" w:cs="Times New Roman"/>
          <w:lang w:val="en-GB"/>
        </w:rPr>
        <w:t xml:space="preserve"> et al. </w:t>
      </w:r>
    </w:p>
    <w:p w14:paraId="6B7B5228" w14:textId="77777777" w:rsidR="00447890" w:rsidRDefault="00447890" w:rsidP="00447890">
      <w:pPr>
        <w:spacing w:line="480" w:lineRule="auto"/>
        <w:jc w:val="both"/>
        <w:rPr>
          <w:rFonts w:ascii="Times New Roman" w:hAnsi="Times New Roman" w:cs="Times New Roman"/>
          <w:bCs/>
          <w:iCs/>
          <w:lang w:val="en-GB"/>
        </w:rPr>
      </w:pPr>
      <w:r>
        <w:rPr>
          <w:rFonts w:ascii="Times New Roman" w:hAnsi="Times New Roman" w:cs="Times New Roman"/>
          <w:bCs/>
          <w:iCs/>
          <w:lang w:val="en-GB"/>
        </w:rPr>
        <w:t xml:space="preserve">*Corresponding author: </w:t>
      </w:r>
      <w:hyperlink r:id="rId4" w:history="1">
        <w:r w:rsidRPr="00831A3C">
          <w:rPr>
            <w:rStyle w:val="Hyperlink"/>
            <w:rFonts w:ascii="Times New Roman" w:hAnsi="Times New Roman" w:cs="Times New Roman"/>
            <w:bCs/>
            <w:iCs/>
            <w:lang w:val="en-GB"/>
          </w:rPr>
          <w:t>jakorli@noguchi.ug.edu.gh</w:t>
        </w:r>
      </w:hyperlink>
    </w:p>
    <w:p w14:paraId="1FED83E7" w14:textId="77777777" w:rsidR="00447890" w:rsidRDefault="00447890" w:rsidP="009C232E">
      <w:pPr>
        <w:jc w:val="center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13F9F4F9" w14:textId="77777777" w:rsidR="009C232E" w:rsidRDefault="009C232E" w:rsidP="00DE5E3A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2C9CD82F" w14:textId="77777777" w:rsidR="00447890" w:rsidRDefault="00447890" w:rsidP="00DE5E3A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0FFF3167" w14:textId="4C16F9DC" w:rsidR="00E044EB" w:rsidRPr="005E4E7A" w:rsidRDefault="00E044EB" w:rsidP="00DE5E3A">
      <w:pPr>
        <w:rPr>
          <w:rFonts w:ascii="Arial" w:hAnsi="Arial" w:cs="Arial"/>
          <w:sz w:val="22"/>
          <w:szCs w:val="22"/>
        </w:rPr>
      </w:pPr>
    </w:p>
    <w:p w14:paraId="1DE45DF3" w14:textId="77777777" w:rsidR="00F23740" w:rsidRDefault="00F23740" w:rsidP="00DE5E3A">
      <w:pPr>
        <w:rPr>
          <w:rFonts w:ascii="Arial" w:hAnsi="Arial" w:cs="Arial"/>
          <w:sz w:val="22"/>
          <w:szCs w:val="22"/>
        </w:rPr>
        <w:sectPr w:rsidR="00F2374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87C44AA" w14:textId="4262FC22" w:rsidR="00E044EB" w:rsidRPr="005E4E7A" w:rsidRDefault="00E044EB" w:rsidP="00DE5E3A">
      <w:pPr>
        <w:rPr>
          <w:rFonts w:ascii="Arial" w:hAnsi="Arial" w:cs="Arial"/>
          <w:sz w:val="22"/>
          <w:szCs w:val="22"/>
        </w:rPr>
      </w:pPr>
    </w:p>
    <w:p w14:paraId="6A6F7E0A" w14:textId="52432FBB" w:rsidR="00E044EB" w:rsidRPr="005E4E7A" w:rsidRDefault="00E044EB" w:rsidP="00DE5E3A">
      <w:pPr>
        <w:rPr>
          <w:rFonts w:ascii="Arial" w:hAnsi="Arial" w:cs="Arial"/>
          <w:sz w:val="22"/>
          <w:szCs w:val="22"/>
        </w:rPr>
      </w:pPr>
    </w:p>
    <w:p w14:paraId="768AFA90" w14:textId="6DBE21CE" w:rsidR="00E044EB" w:rsidRPr="005E4E7A" w:rsidRDefault="00E044EB" w:rsidP="00F23740">
      <w:pPr>
        <w:jc w:val="both"/>
        <w:rPr>
          <w:rFonts w:ascii="Arial" w:hAnsi="Arial" w:cs="Arial"/>
          <w:sz w:val="22"/>
          <w:szCs w:val="22"/>
          <w:lang w:val="en-US"/>
        </w:rPr>
      </w:pPr>
      <w:r w:rsidRPr="00F23740">
        <w:rPr>
          <w:rFonts w:ascii="Arial" w:hAnsi="Arial" w:cs="Arial"/>
          <w:b/>
          <w:bCs/>
          <w:sz w:val="22"/>
          <w:szCs w:val="22"/>
          <w:lang w:val="en-US"/>
        </w:rPr>
        <w:t>S</w:t>
      </w:r>
      <w:r w:rsidR="00CA73A6">
        <w:rPr>
          <w:rFonts w:ascii="Arial" w:hAnsi="Arial" w:cs="Arial"/>
          <w:b/>
          <w:bCs/>
          <w:sz w:val="22"/>
          <w:szCs w:val="22"/>
          <w:lang w:val="en-US"/>
        </w:rPr>
        <w:t xml:space="preserve">3 </w:t>
      </w:r>
      <w:r w:rsidR="00CA73A6" w:rsidRPr="00F23740">
        <w:rPr>
          <w:rFonts w:ascii="Arial" w:hAnsi="Arial" w:cs="Arial"/>
          <w:b/>
          <w:bCs/>
          <w:sz w:val="22"/>
          <w:szCs w:val="22"/>
          <w:lang w:val="en-US"/>
        </w:rPr>
        <w:t>Table</w:t>
      </w:r>
      <w:r w:rsidRPr="00F23740">
        <w:rPr>
          <w:rFonts w:ascii="Arial" w:hAnsi="Arial" w:cs="Arial"/>
          <w:b/>
          <w:bCs/>
          <w:sz w:val="22"/>
          <w:szCs w:val="22"/>
          <w:lang w:val="en-US"/>
        </w:rPr>
        <w:t xml:space="preserve">: Detailed statistical estimates for sensitivity, specificity and predictive prevalence analyses of nose masks compared to </w:t>
      </w:r>
      <w:proofErr w:type="spellStart"/>
      <w:r w:rsidRPr="00F23740">
        <w:rPr>
          <w:rFonts w:ascii="Arial" w:hAnsi="Arial" w:cs="Arial"/>
          <w:b/>
          <w:bCs/>
          <w:sz w:val="22"/>
          <w:szCs w:val="22"/>
          <w:lang w:val="en-US"/>
        </w:rPr>
        <w:t>n</w:t>
      </w:r>
      <w:r w:rsidR="009118F7" w:rsidRPr="00F23740">
        <w:rPr>
          <w:rFonts w:ascii="Arial" w:hAnsi="Arial" w:cs="Arial"/>
          <w:b/>
          <w:bCs/>
          <w:sz w:val="22"/>
          <w:szCs w:val="22"/>
          <w:lang w:val="en-US"/>
        </w:rPr>
        <w:t>as</w:t>
      </w:r>
      <w:r w:rsidRPr="00F23740">
        <w:rPr>
          <w:rFonts w:ascii="Arial" w:hAnsi="Arial" w:cs="Arial"/>
          <w:b/>
          <w:bCs/>
          <w:sz w:val="22"/>
          <w:szCs w:val="22"/>
          <w:lang w:val="en-US"/>
        </w:rPr>
        <w:t>o</w:t>
      </w:r>
      <w:proofErr w:type="spellEnd"/>
      <w:r w:rsidRPr="00F23740">
        <w:rPr>
          <w:rFonts w:ascii="Arial" w:hAnsi="Arial" w:cs="Arial"/>
          <w:b/>
          <w:bCs/>
          <w:sz w:val="22"/>
          <w:szCs w:val="22"/>
          <w:lang w:val="en-US"/>
        </w:rPr>
        <w:t>-oropharyngeal swabs.</w:t>
      </w:r>
      <w:r w:rsidRPr="005E4E7A">
        <w:rPr>
          <w:rFonts w:ascii="Arial" w:hAnsi="Arial" w:cs="Arial"/>
          <w:sz w:val="22"/>
          <w:szCs w:val="22"/>
          <w:lang w:val="en-US"/>
        </w:rPr>
        <w:t xml:space="preserve"> </w:t>
      </w:r>
      <w:r w:rsidR="009118F7" w:rsidRPr="005E4E7A">
        <w:rPr>
          <w:rFonts w:ascii="Arial" w:hAnsi="Arial" w:cs="Arial"/>
          <w:sz w:val="22"/>
          <w:szCs w:val="22"/>
          <w:lang w:val="en-US"/>
        </w:rPr>
        <w:t>‘Test’ refers to</w:t>
      </w:r>
      <w:r w:rsidR="00D846EB" w:rsidRPr="005E4E7A">
        <w:rPr>
          <w:rFonts w:ascii="Arial" w:hAnsi="Arial" w:cs="Arial"/>
          <w:sz w:val="22"/>
          <w:szCs w:val="22"/>
          <w:lang w:val="en-US"/>
        </w:rPr>
        <w:t xml:space="preserve"> t</w:t>
      </w:r>
      <w:r w:rsidR="009118F7" w:rsidRPr="005E4E7A">
        <w:rPr>
          <w:rFonts w:ascii="Arial" w:hAnsi="Arial" w:cs="Arial"/>
          <w:sz w:val="22"/>
          <w:szCs w:val="22"/>
          <w:lang w:val="en-US"/>
        </w:rPr>
        <w:t>he N</w:t>
      </w:r>
      <w:r w:rsidR="00D846EB" w:rsidRPr="005E4E7A">
        <w:rPr>
          <w:rFonts w:ascii="Arial" w:hAnsi="Arial" w:cs="Arial"/>
          <w:sz w:val="22"/>
          <w:szCs w:val="22"/>
          <w:lang w:val="en-US"/>
        </w:rPr>
        <w:t>O</w:t>
      </w:r>
      <w:r w:rsidR="009118F7" w:rsidRPr="005E4E7A">
        <w:rPr>
          <w:rFonts w:ascii="Arial" w:hAnsi="Arial" w:cs="Arial"/>
          <w:sz w:val="22"/>
          <w:szCs w:val="22"/>
          <w:lang w:val="en-US"/>
        </w:rPr>
        <w:t xml:space="preserve">P swabs and ‘outcome’ refers to masks. </w:t>
      </w:r>
      <w:r w:rsidRPr="005E4E7A">
        <w:rPr>
          <w:rFonts w:ascii="Arial" w:hAnsi="Arial" w:cs="Arial"/>
          <w:sz w:val="22"/>
          <w:szCs w:val="22"/>
          <w:lang w:val="en-US"/>
        </w:rPr>
        <w:t xml:space="preserve">Analyses were performed with package </w:t>
      </w:r>
      <w:proofErr w:type="spellStart"/>
      <w:r w:rsidRPr="005E4E7A">
        <w:rPr>
          <w:rFonts w:ascii="Arial" w:hAnsi="Arial" w:cs="Arial"/>
          <w:i/>
          <w:iCs/>
          <w:sz w:val="22"/>
          <w:szCs w:val="22"/>
          <w:lang w:val="en-US"/>
        </w:rPr>
        <w:t>epiR</w:t>
      </w:r>
      <w:proofErr w:type="spellEnd"/>
      <w:r w:rsidRPr="005E4E7A">
        <w:rPr>
          <w:rFonts w:ascii="Arial" w:hAnsi="Arial" w:cs="Arial"/>
          <w:sz w:val="22"/>
          <w:szCs w:val="22"/>
          <w:lang w:val="en-US"/>
        </w:rPr>
        <w:t xml:space="preserve"> in R-software.</w:t>
      </w:r>
    </w:p>
    <w:p w14:paraId="71CD40AA" w14:textId="23A86B73" w:rsidR="00E044EB" w:rsidRPr="005E4E7A" w:rsidRDefault="00E044EB" w:rsidP="00E044EB">
      <w:pPr>
        <w:rPr>
          <w:rFonts w:ascii="Arial" w:hAnsi="Arial" w:cs="Arial"/>
          <w:sz w:val="22"/>
          <w:szCs w:val="22"/>
          <w:lang w:val="en-US"/>
        </w:rPr>
      </w:pPr>
    </w:p>
    <w:tbl>
      <w:tblPr>
        <w:tblW w:w="10662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1300"/>
        <w:gridCol w:w="1565"/>
        <w:gridCol w:w="1418"/>
        <w:gridCol w:w="1701"/>
        <w:gridCol w:w="1559"/>
        <w:gridCol w:w="1701"/>
        <w:gridCol w:w="1418"/>
      </w:tblGrid>
      <w:tr w:rsidR="00E044EB" w:rsidRPr="005E4E7A" w14:paraId="106B8249" w14:textId="77777777" w:rsidTr="00F2374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8F7E01" w14:textId="77777777" w:rsidR="00E044EB" w:rsidRPr="005E4E7A" w:rsidRDefault="00E044EB" w:rsidP="00F23740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468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FE9C87" w14:textId="232BDA81" w:rsidR="00E044EB" w:rsidRPr="005E4E7A" w:rsidRDefault="00E044EB" w:rsidP="00F2374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5E4E7A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>Retro masks</w:t>
            </w:r>
          </w:p>
        </w:tc>
        <w:tc>
          <w:tcPr>
            <w:tcW w:w="4678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32BBFD8" w14:textId="6A1EA1C8" w:rsidR="00E044EB" w:rsidRPr="005E4E7A" w:rsidRDefault="00E044EB" w:rsidP="00F2374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5E4E7A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>New masks</w:t>
            </w:r>
          </w:p>
        </w:tc>
      </w:tr>
      <w:tr w:rsidR="00E044EB" w:rsidRPr="005E4E7A" w14:paraId="52286D71" w14:textId="77777777" w:rsidTr="00F2374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BA40BD8" w14:textId="77777777" w:rsidR="00E044EB" w:rsidRPr="005E4E7A" w:rsidRDefault="00E044EB" w:rsidP="00F23740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5E4E7A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>statistic</w:t>
            </w:r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F674133" w14:textId="77777777" w:rsidR="00E044EB" w:rsidRPr="005E4E7A" w:rsidRDefault="00E044EB" w:rsidP="00F23740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proofErr w:type="spellStart"/>
            <w:r w:rsidRPr="005E4E7A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>est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3D124C" w14:textId="77777777" w:rsidR="00E044EB" w:rsidRPr="005E4E7A" w:rsidRDefault="00E044EB" w:rsidP="00F23740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5E4E7A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>low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CF3E677" w14:textId="77777777" w:rsidR="00E044EB" w:rsidRPr="005E4E7A" w:rsidRDefault="00E044EB" w:rsidP="00F23740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5E4E7A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>upper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3DD62FC" w14:textId="77777777" w:rsidR="00E044EB" w:rsidRPr="005E4E7A" w:rsidRDefault="00E044EB" w:rsidP="00F23740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proofErr w:type="spellStart"/>
            <w:r w:rsidRPr="005E4E7A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>est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2B2BD9" w14:textId="77777777" w:rsidR="00E044EB" w:rsidRPr="005E4E7A" w:rsidRDefault="00E044EB" w:rsidP="00F23740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5E4E7A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>low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3DF68E" w14:textId="77777777" w:rsidR="00E044EB" w:rsidRPr="005E4E7A" w:rsidRDefault="00E044EB" w:rsidP="00F23740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5E4E7A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>upper</w:t>
            </w:r>
          </w:p>
        </w:tc>
      </w:tr>
      <w:tr w:rsidR="00E044EB" w:rsidRPr="005E4E7A" w14:paraId="363ACA68" w14:textId="77777777" w:rsidTr="00F23740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3FB694E" w14:textId="77777777" w:rsidR="00E044EB" w:rsidRPr="005E4E7A" w:rsidRDefault="00E044EB" w:rsidP="00F23740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E4E7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ap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F03CCB3" w14:textId="77777777" w:rsidR="00E044EB" w:rsidRPr="005E4E7A" w:rsidRDefault="00E044EB" w:rsidP="00F23740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E4E7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640776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D0B024" w14:textId="77777777" w:rsidR="00E044EB" w:rsidRPr="005E4E7A" w:rsidRDefault="00E044EB" w:rsidP="00F23740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E4E7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5402718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4022900" w14:textId="77777777" w:rsidR="00E044EB" w:rsidRPr="005E4E7A" w:rsidRDefault="00E044EB" w:rsidP="00F23740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E4E7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732957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1EBA944" w14:textId="77777777" w:rsidR="00E044EB" w:rsidRPr="005E4E7A" w:rsidRDefault="00E044EB" w:rsidP="00F23740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E4E7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640776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C93506" w14:textId="77777777" w:rsidR="00E044EB" w:rsidRPr="005E4E7A" w:rsidRDefault="00E044EB" w:rsidP="00F23740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E4E7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5402718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03FE2C" w14:textId="77777777" w:rsidR="00E044EB" w:rsidRPr="005E4E7A" w:rsidRDefault="00E044EB" w:rsidP="00F23740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E4E7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7329574</w:t>
            </w:r>
          </w:p>
        </w:tc>
      </w:tr>
      <w:tr w:rsidR="00E044EB" w:rsidRPr="005E4E7A" w14:paraId="236C05FD" w14:textId="77777777" w:rsidTr="00F2374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73CB41" w14:textId="77777777" w:rsidR="00E044EB" w:rsidRPr="005E4E7A" w:rsidRDefault="00E044EB" w:rsidP="00F23740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proofErr w:type="spellStart"/>
            <w:r w:rsidRPr="005E4E7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tp</w:t>
            </w:r>
            <w:proofErr w:type="spellEnd"/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493D6D" w14:textId="77777777" w:rsidR="00E044EB" w:rsidRPr="005E4E7A" w:rsidRDefault="00E044EB" w:rsidP="00F23740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E4E7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097087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DC65D01" w14:textId="77777777" w:rsidR="00E044EB" w:rsidRPr="005E4E7A" w:rsidRDefault="00E044EB" w:rsidP="00F23740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E4E7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047546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EAEA79" w14:textId="77777777" w:rsidR="00E044EB" w:rsidRPr="005E4E7A" w:rsidRDefault="00E044EB" w:rsidP="00F23740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E4E7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171306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31E824" w14:textId="77777777" w:rsidR="00E044EB" w:rsidRPr="005E4E7A" w:rsidRDefault="00E044EB" w:rsidP="00F23740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E4E7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048543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A39229" w14:textId="77777777" w:rsidR="00E044EB" w:rsidRPr="005E4E7A" w:rsidRDefault="00E044EB" w:rsidP="00F23740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E4E7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015947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72AE3A5" w14:textId="77777777" w:rsidR="00E044EB" w:rsidRPr="005E4E7A" w:rsidRDefault="00E044EB" w:rsidP="00F23740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E4E7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1096561</w:t>
            </w:r>
          </w:p>
        </w:tc>
      </w:tr>
      <w:tr w:rsidR="00E044EB" w:rsidRPr="005E4E7A" w14:paraId="31471F6D" w14:textId="77777777" w:rsidTr="00F2374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2E749C" w14:textId="77777777" w:rsidR="00E044EB" w:rsidRPr="005E4E7A" w:rsidRDefault="00E044EB" w:rsidP="00F23740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E4E7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se</w:t>
            </w:r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3C32E7" w14:textId="77777777" w:rsidR="00E044EB" w:rsidRPr="005E4E7A" w:rsidRDefault="00E044EB" w:rsidP="00F23740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E4E7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79A488" w14:textId="77777777" w:rsidR="00E044EB" w:rsidRPr="005E4E7A" w:rsidRDefault="00E044EB" w:rsidP="00F23740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E4E7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554983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A9D35D" w14:textId="77777777" w:rsidR="00E044EB" w:rsidRPr="005E4E7A" w:rsidRDefault="00E044EB" w:rsidP="00F23740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E4E7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997471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1E8E73" w14:textId="77777777" w:rsidR="00E044EB" w:rsidRPr="005E4E7A" w:rsidRDefault="00E044EB" w:rsidP="00F23740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E4E7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4B8853" w14:textId="77777777" w:rsidR="00E044EB" w:rsidRPr="005E4E7A" w:rsidRDefault="00E044EB" w:rsidP="00F23740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E4E7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283582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5B9BAFC" w14:textId="77777777" w:rsidR="00E044EB" w:rsidRPr="005E4E7A" w:rsidRDefault="00E044EB" w:rsidP="00F23740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E4E7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9949492</w:t>
            </w:r>
          </w:p>
        </w:tc>
      </w:tr>
      <w:tr w:rsidR="00E044EB" w:rsidRPr="005E4E7A" w14:paraId="2CEAE6D3" w14:textId="77777777" w:rsidTr="00F2374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8D7630" w14:textId="77777777" w:rsidR="00E044EB" w:rsidRPr="005E4E7A" w:rsidRDefault="00E044EB" w:rsidP="00F23740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proofErr w:type="spellStart"/>
            <w:r w:rsidRPr="005E4E7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sp</w:t>
            </w:r>
            <w:proofErr w:type="spellEnd"/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FBBDE5" w14:textId="77777777" w:rsidR="00E044EB" w:rsidRPr="005E4E7A" w:rsidRDefault="00E044EB" w:rsidP="00F23740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E4E7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387096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DB0C558" w14:textId="77777777" w:rsidR="00E044EB" w:rsidRPr="005E4E7A" w:rsidRDefault="00E044EB" w:rsidP="00F23740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E4E7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287830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8FA1ED" w14:textId="77777777" w:rsidR="00E044EB" w:rsidRPr="005E4E7A" w:rsidRDefault="00E044EB" w:rsidP="00F23740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E4E7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493761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43DC95" w14:textId="77777777" w:rsidR="00E044EB" w:rsidRPr="005E4E7A" w:rsidRDefault="00E044EB" w:rsidP="00F23740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E4E7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367346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723803" w14:textId="77777777" w:rsidR="00E044EB" w:rsidRPr="005E4E7A" w:rsidRDefault="00E044EB" w:rsidP="00F23740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E4E7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272194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4DBBCE7" w14:textId="77777777" w:rsidR="00E044EB" w:rsidRPr="005E4E7A" w:rsidRDefault="00E044EB" w:rsidP="00F23740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E4E7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4707477</w:t>
            </w:r>
          </w:p>
        </w:tc>
      </w:tr>
      <w:tr w:rsidR="00E044EB" w:rsidRPr="005E4E7A" w14:paraId="1277C1A2" w14:textId="77777777" w:rsidTr="00F2374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A5FEB3" w14:textId="77777777" w:rsidR="00E044EB" w:rsidRPr="005E4E7A" w:rsidRDefault="00E044EB" w:rsidP="00F23740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E4E7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diag.ac</w:t>
            </w:r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28EEE5" w14:textId="77777777" w:rsidR="00E044EB" w:rsidRPr="005E4E7A" w:rsidRDefault="00E044EB" w:rsidP="00F23740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E4E7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43689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661A72E" w14:textId="77777777" w:rsidR="00E044EB" w:rsidRPr="005E4E7A" w:rsidRDefault="00E044EB" w:rsidP="00F23740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E4E7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33935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5736F9" w14:textId="77777777" w:rsidR="00E044EB" w:rsidRPr="005E4E7A" w:rsidRDefault="00E044EB" w:rsidP="00F23740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E4E7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538156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E4CF31" w14:textId="77777777" w:rsidR="00E044EB" w:rsidRPr="005E4E7A" w:rsidRDefault="00E044EB" w:rsidP="00F23740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E4E7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388349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ED5175" w14:textId="77777777" w:rsidR="00E044EB" w:rsidRPr="005E4E7A" w:rsidRDefault="00E044EB" w:rsidP="00F23740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E4E7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29387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25ADA5C" w14:textId="77777777" w:rsidR="00E044EB" w:rsidRPr="005E4E7A" w:rsidRDefault="00E044EB" w:rsidP="00F23740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E4E7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4894225</w:t>
            </w:r>
          </w:p>
        </w:tc>
      </w:tr>
      <w:tr w:rsidR="00E044EB" w:rsidRPr="005E4E7A" w14:paraId="79903C87" w14:textId="77777777" w:rsidTr="00F2374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4C1EE6" w14:textId="77777777" w:rsidR="00E044EB" w:rsidRPr="005E4E7A" w:rsidRDefault="00E044EB" w:rsidP="00F23740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5E4E7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diag.or</w:t>
            </w:r>
            <w:proofErr w:type="spellEnd"/>
            <w:proofErr w:type="gramEnd"/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4A1620" w14:textId="77777777" w:rsidR="00E044EB" w:rsidRPr="005E4E7A" w:rsidRDefault="00E044EB" w:rsidP="00F23740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E4E7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5.684210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B3FA8C8" w14:textId="77777777" w:rsidR="00E044EB" w:rsidRPr="005E4E7A" w:rsidRDefault="00E044EB" w:rsidP="00F23740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E4E7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69073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3AF4B9" w14:textId="77777777" w:rsidR="00E044EB" w:rsidRPr="005E4E7A" w:rsidRDefault="00E044EB" w:rsidP="00F23740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E4E7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46.776912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CB1E8B" w14:textId="77777777" w:rsidR="00E044EB" w:rsidRPr="005E4E7A" w:rsidRDefault="00E044EB" w:rsidP="00F23740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E4E7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2.322580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5FA353" w14:textId="77777777" w:rsidR="00E044EB" w:rsidRPr="005E4E7A" w:rsidRDefault="00E044EB" w:rsidP="00F23740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E4E7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249878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3095F0C" w14:textId="77777777" w:rsidR="00E044EB" w:rsidRPr="005E4E7A" w:rsidRDefault="00E044EB" w:rsidP="00F23740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E4E7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21.5880178</w:t>
            </w:r>
          </w:p>
        </w:tc>
      </w:tr>
      <w:tr w:rsidR="00E044EB" w:rsidRPr="005E4E7A" w14:paraId="504349C5" w14:textId="77777777" w:rsidTr="00F2374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6EF9D6" w14:textId="77777777" w:rsidR="00E044EB" w:rsidRPr="005E4E7A" w:rsidRDefault="00E044EB" w:rsidP="00F23740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proofErr w:type="spellStart"/>
            <w:r w:rsidRPr="005E4E7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nndx</w:t>
            </w:r>
            <w:proofErr w:type="spellEnd"/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7344B6" w14:textId="77777777" w:rsidR="00E044EB" w:rsidRPr="005E4E7A" w:rsidRDefault="00E044EB" w:rsidP="00F23740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E4E7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3.483146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21FB5EA" w14:textId="77777777" w:rsidR="00E044EB" w:rsidRPr="005E4E7A" w:rsidRDefault="00E044EB" w:rsidP="00F23740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E4E7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-6.36192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92838A" w14:textId="77777777" w:rsidR="00E044EB" w:rsidRPr="005E4E7A" w:rsidRDefault="00E044EB" w:rsidP="00F23740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E4E7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2.035694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CCFB16" w14:textId="77777777" w:rsidR="00E044EB" w:rsidRPr="005E4E7A" w:rsidRDefault="00E044EB" w:rsidP="00F23740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E4E7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5.975609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C93D14" w14:textId="77777777" w:rsidR="00E044EB" w:rsidRPr="005E4E7A" w:rsidRDefault="00E044EB" w:rsidP="00F23740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E4E7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-2.25111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D390A0C" w14:textId="77777777" w:rsidR="00E044EB" w:rsidRPr="005E4E7A" w:rsidRDefault="00E044EB" w:rsidP="00F23740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E4E7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2.1473195</w:t>
            </w:r>
          </w:p>
        </w:tc>
      </w:tr>
      <w:tr w:rsidR="00E044EB" w:rsidRPr="005E4E7A" w14:paraId="7A40E59E" w14:textId="77777777" w:rsidTr="00F2374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71FB7C" w14:textId="77777777" w:rsidR="00E044EB" w:rsidRPr="005E4E7A" w:rsidRDefault="00E044EB" w:rsidP="00F23740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proofErr w:type="spellStart"/>
            <w:r w:rsidRPr="005E4E7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youden</w:t>
            </w:r>
            <w:proofErr w:type="spellEnd"/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C9939E" w14:textId="77777777" w:rsidR="00E044EB" w:rsidRPr="005E4E7A" w:rsidRDefault="00E044EB" w:rsidP="00F23740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E4E7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287096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33110DB" w14:textId="77777777" w:rsidR="00E044EB" w:rsidRPr="005E4E7A" w:rsidRDefault="00E044EB" w:rsidP="00F23740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E4E7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-0.15718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607029" w14:textId="77777777" w:rsidR="00E044EB" w:rsidRPr="005E4E7A" w:rsidRDefault="00E044EB" w:rsidP="00F23740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E4E7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491232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BB9D21" w14:textId="77777777" w:rsidR="00E044EB" w:rsidRPr="005E4E7A" w:rsidRDefault="00E044EB" w:rsidP="00F23740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E4E7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167346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87B25C" w14:textId="77777777" w:rsidR="00E044EB" w:rsidRPr="005E4E7A" w:rsidRDefault="00E044EB" w:rsidP="00F23740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E4E7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-0.44422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2D2562E" w14:textId="77777777" w:rsidR="00E044EB" w:rsidRPr="005E4E7A" w:rsidRDefault="00E044EB" w:rsidP="00F23740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E4E7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4656969</w:t>
            </w:r>
          </w:p>
        </w:tc>
      </w:tr>
      <w:tr w:rsidR="00E044EB" w:rsidRPr="005E4E7A" w14:paraId="66FAE2F6" w14:textId="77777777" w:rsidTr="00F2374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B5E678" w14:textId="77777777" w:rsidR="00E044EB" w:rsidRPr="005E4E7A" w:rsidRDefault="00E044EB" w:rsidP="00F23740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proofErr w:type="spellStart"/>
            <w:r w:rsidRPr="005E4E7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pv.pos</w:t>
            </w:r>
            <w:proofErr w:type="spellEnd"/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575E0A" w14:textId="77777777" w:rsidR="00E044EB" w:rsidRPr="005E4E7A" w:rsidRDefault="00E044EB" w:rsidP="00F23740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E4E7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136363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1BF744F" w14:textId="77777777" w:rsidR="00E044EB" w:rsidRPr="005E4E7A" w:rsidRDefault="00E044EB" w:rsidP="00F23740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E4E7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064298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DDC9E6" w14:textId="77777777" w:rsidR="00E044EB" w:rsidRPr="005E4E7A" w:rsidRDefault="00E044EB" w:rsidP="00F23740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E4E7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243141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97562C" w14:textId="77777777" w:rsidR="00E044EB" w:rsidRPr="005E4E7A" w:rsidRDefault="00E044EB" w:rsidP="00F23740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E4E7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060606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D192C0" w14:textId="77777777" w:rsidR="00E044EB" w:rsidRPr="005E4E7A" w:rsidRDefault="00E044EB" w:rsidP="00F23740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E4E7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016758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1F7B581" w14:textId="77777777" w:rsidR="00E044EB" w:rsidRPr="005E4E7A" w:rsidRDefault="00E044EB" w:rsidP="00F23740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E4E7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1479676</w:t>
            </w:r>
          </w:p>
        </w:tc>
      </w:tr>
      <w:tr w:rsidR="00E044EB" w:rsidRPr="005E4E7A" w14:paraId="5FFECAFF" w14:textId="77777777" w:rsidTr="00F2374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E1F40C" w14:textId="77777777" w:rsidR="00E044EB" w:rsidRPr="005E4E7A" w:rsidRDefault="00E044EB" w:rsidP="00F23740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proofErr w:type="spellStart"/>
            <w:r w:rsidRPr="005E4E7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pv.neg</w:t>
            </w:r>
            <w:proofErr w:type="spellEnd"/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5C53CB" w14:textId="77777777" w:rsidR="00E044EB" w:rsidRPr="005E4E7A" w:rsidRDefault="00E044EB" w:rsidP="00F23740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E4E7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972972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50747A5" w14:textId="77777777" w:rsidR="00E044EB" w:rsidRPr="005E4E7A" w:rsidRDefault="00E044EB" w:rsidP="00F23740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E4E7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85839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5467EB" w14:textId="77777777" w:rsidR="00E044EB" w:rsidRPr="005E4E7A" w:rsidRDefault="00E044EB" w:rsidP="00F23740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E4E7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99931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23A08E" w14:textId="77777777" w:rsidR="00E044EB" w:rsidRPr="005E4E7A" w:rsidRDefault="00E044EB" w:rsidP="00F23740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E4E7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972972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D31691" w14:textId="77777777" w:rsidR="00E044EB" w:rsidRPr="005E4E7A" w:rsidRDefault="00E044EB" w:rsidP="00F23740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E4E7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85839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2158E3F" w14:textId="77777777" w:rsidR="00E044EB" w:rsidRPr="005E4E7A" w:rsidRDefault="00E044EB" w:rsidP="00F23740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E4E7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999316</w:t>
            </w:r>
          </w:p>
        </w:tc>
      </w:tr>
      <w:tr w:rsidR="00E044EB" w:rsidRPr="005E4E7A" w14:paraId="6860B807" w14:textId="77777777" w:rsidTr="00F2374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BE76BF" w14:textId="77777777" w:rsidR="00E044EB" w:rsidRPr="005E4E7A" w:rsidRDefault="00E044EB" w:rsidP="00F23740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proofErr w:type="spellStart"/>
            <w:r w:rsidRPr="005E4E7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lr.pos</w:t>
            </w:r>
            <w:proofErr w:type="spellEnd"/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DE5C9F" w14:textId="77777777" w:rsidR="00E044EB" w:rsidRPr="005E4E7A" w:rsidRDefault="00E044EB" w:rsidP="00F23740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E4E7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.468421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A94146F" w14:textId="77777777" w:rsidR="00E044EB" w:rsidRPr="005E4E7A" w:rsidRDefault="00E044EB" w:rsidP="00F23740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E4E7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.129692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E0A38A" w14:textId="77777777" w:rsidR="00E044EB" w:rsidRPr="005E4E7A" w:rsidRDefault="00E044EB" w:rsidP="00F23740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E4E7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.90871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EECE55" w14:textId="77777777" w:rsidR="00E044EB" w:rsidRPr="005E4E7A" w:rsidRDefault="00E044EB" w:rsidP="00F23740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E4E7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.264516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6E6D9E" w14:textId="77777777" w:rsidR="00E044EB" w:rsidRPr="005E4E7A" w:rsidRDefault="00E044EB" w:rsidP="00F23740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E4E7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795478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701EF8" w14:textId="77777777" w:rsidR="00E044EB" w:rsidRPr="005E4E7A" w:rsidRDefault="00E044EB" w:rsidP="00F23740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E4E7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2.0101127</w:t>
            </w:r>
          </w:p>
        </w:tc>
      </w:tr>
      <w:tr w:rsidR="00E044EB" w:rsidRPr="005E4E7A" w14:paraId="4B2F8E03" w14:textId="77777777" w:rsidTr="00F2374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80DDA0" w14:textId="77777777" w:rsidR="00E044EB" w:rsidRPr="005E4E7A" w:rsidRDefault="00E044EB" w:rsidP="00F23740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proofErr w:type="spellStart"/>
            <w:r w:rsidRPr="005E4E7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lr.neg</w:t>
            </w:r>
            <w:proofErr w:type="spellEnd"/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C33CCF" w14:textId="77777777" w:rsidR="00E044EB" w:rsidRPr="005E4E7A" w:rsidRDefault="00E044EB" w:rsidP="00F23740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E4E7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258333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800AA71" w14:textId="77777777" w:rsidR="00E044EB" w:rsidRPr="005E4E7A" w:rsidRDefault="00E044EB" w:rsidP="00F23740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E4E7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039541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977157" w14:textId="77777777" w:rsidR="00E044EB" w:rsidRPr="005E4E7A" w:rsidRDefault="00E044EB" w:rsidP="00F23740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E4E7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.6877309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E3EA99" w14:textId="77777777" w:rsidR="00E044EB" w:rsidRPr="005E4E7A" w:rsidRDefault="00E044EB" w:rsidP="00F23740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E4E7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544444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ABE12C" w14:textId="77777777" w:rsidR="00E044EB" w:rsidRPr="005E4E7A" w:rsidRDefault="00E044EB" w:rsidP="00F23740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E4E7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09253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EEA3CEA" w14:textId="77777777" w:rsidR="00E044EB" w:rsidRPr="005E4E7A" w:rsidRDefault="00E044EB" w:rsidP="00F23740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E4E7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3.2033777</w:t>
            </w:r>
          </w:p>
        </w:tc>
      </w:tr>
      <w:tr w:rsidR="00E044EB" w:rsidRPr="005E4E7A" w14:paraId="7DECCAA6" w14:textId="77777777" w:rsidTr="00F2374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67DAFC" w14:textId="77777777" w:rsidR="00E044EB" w:rsidRPr="005E4E7A" w:rsidRDefault="00E044EB" w:rsidP="00F23740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5E4E7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p.rout</w:t>
            </w:r>
            <w:proofErr w:type="spellEnd"/>
            <w:proofErr w:type="gramEnd"/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48E3D7" w14:textId="77777777" w:rsidR="00E044EB" w:rsidRPr="005E4E7A" w:rsidRDefault="00E044EB" w:rsidP="00F23740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E4E7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35922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0599754" w14:textId="77777777" w:rsidR="00E044EB" w:rsidRPr="005E4E7A" w:rsidRDefault="00E044EB" w:rsidP="00F23740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E4E7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267042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0F64D5" w14:textId="77777777" w:rsidR="00E044EB" w:rsidRPr="005E4E7A" w:rsidRDefault="00E044EB" w:rsidP="00F23740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E4E7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459728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9C07D6" w14:textId="77777777" w:rsidR="00E044EB" w:rsidRPr="005E4E7A" w:rsidRDefault="00E044EB" w:rsidP="00F23740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E4E7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35922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E56906" w14:textId="77777777" w:rsidR="00E044EB" w:rsidRPr="005E4E7A" w:rsidRDefault="00E044EB" w:rsidP="00F23740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E4E7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267042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0FABB36" w14:textId="77777777" w:rsidR="00E044EB" w:rsidRPr="005E4E7A" w:rsidRDefault="00E044EB" w:rsidP="00F23740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E4E7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4597282</w:t>
            </w:r>
          </w:p>
        </w:tc>
      </w:tr>
      <w:tr w:rsidR="00E044EB" w:rsidRPr="005E4E7A" w14:paraId="7330B5D6" w14:textId="77777777" w:rsidTr="00F2374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273FD0" w14:textId="77777777" w:rsidR="00E044EB" w:rsidRPr="005E4E7A" w:rsidRDefault="00E044EB" w:rsidP="00F23740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proofErr w:type="spellStart"/>
            <w:r w:rsidRPr="005E4E7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p.rin</w:t>
            </w:r>
            <w:proofErr w:type="spellEnd"/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C7CBA0" w14:textId="77777777" w:rsidR="00E044EB" w:rsidRPr="005E4E7A" w:rsidRDefault="00E044EB" w:rsidP="00F23740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E4E7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64077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7DBBAC1" w14:textId="77777777" w:rsidR="00E044EB" w:rsidRPr="005E4E7A" w:rsidRDefault="00E044EB" w:rsidP="00F23740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E4E7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540271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98491D" w14:textId="77777777" w:rsidR="00E044EB" w:rsidRPr="005E4E7A" w:rsidRDefault="00E044EB" w:rsidP="00F23740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E4E7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732957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39D6EB" w14:textId="77777777" w:rsidR="00E044EB" w:rsidRPr="005E4E7A" w:rsidRDefault="00E044EB" w:rsidP="00F23740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E4E7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64077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F6D91A" w14:textId="77777777" w:rsidR="00E044EB" w:rsidRPr="005E4E7A" w:rsidRDefault="00E044EB" w:rsidP="00F23740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E4E7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540271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DF38B38" w14:textId="77777777" w:rsidR="00E044EB" w:rsidRPr="005E4E7A" w:rsidRDefault="00E044EB" w:rsidP="00F23740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E4E7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7329574</w:t>
            </w:r>
          </w:p>
        </w:tc>
      </w:tr>
      <w:tr w:rsidR="00E044EB" w:rsidRPr="005E4E7A" w14:paraId="22186ECC" w14:textId="77777777" w:rsidTr="00F2374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BCD26C" w14:textId="77777777" w:rsidR="00E044EB" w:rsidRPr="005E4E7A" w:rsidRDefault="00E044EB" w:rsidP="00F23740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5E4E7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p.tpdn</w:t>
            </w:r>
            <w:proofErr w:type="spellEnd"/>
            <w:proofErr w:type="gramEnd"/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E1407E" w14:textId="77777777" w:rsidR="00E044EB" w:rsidRPr="005E4E7A" w:rsidRDefault="00E044EB" w:rsidP="00F23740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E4E7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612903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873F1A7" w14:textId="77777777" w:rsidR="00E044EB" w:rsidRPr="005E4E7A" w:rsidRDefault="00E044EB" w:rsidP="00F23740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E4E7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506238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0A38E8" w14:textId="77777777" w:rsidR="00E044EB" w:rsidRPr="005E4E7A" w:rsidRDefault="00E044EB" w:rsidP="00F23740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E4E7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712169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3600B0" w14:textId="77777777" w:rsidR="00E044EB" w:rsidRPr="005E4E7A" w:rsidRDefault="00E044EB" w:rsidP="00F23740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E4E7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632653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C522B3" w14:textId="77777777" w:rsidR="00E044EB" w:rsidRPr="005E4E7A" w:rsidRDefault="00E044EB" w:rsidP="00F23740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E4E7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529252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9D100CC" w14:textId="77777777" w:rsidR="00E044EB" w:rsidRPr="005E4E7A" w:rsidRDefault="00E044EB" w:rsidP="00F23740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E4E7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7278057</w:t>
            </w:r>
          </w:p>
        </w:tc>
      </w:tr>
      <w:tr w:rsidR="00E044EB" w:rsidRPr="005E4E7A" w14:paraId="100D1CC6" w14:textId="77777777" w:rsidTr="00F2374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5F560A" w14:textId="77777777" w:rsidR="00E044EB" w:rsidRPr="005E4E7A" w:rsidRDefault="00E044EB" w:rsidP="00F23740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5E4E7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p.tndp</w:t>
            </w:r>
            <w:proofErr w:type="spellEnd"/>
            <w:proofErr w:type="gramEnd"/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746D83" w14:textId="77777777" w:rsidR="00E044EB" w:rsidRPr="005E4E7A" w:rsidRDefault="00E044EB" w:rsidP="00F23740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E4E7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F9A170C" w14:textId="77777777" w:rsidR="00E044EB" w:rsidRPr="005E4E7A" w:rsidRDefault="00E044EB" w:rsidP="00F23740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E4E7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002528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732D1C" w14:textId="77777777" w:rsidR="00E044EB" w:rsidRPr="005E4E7A" w:rsidRDefault="00E044EB" w:rsidP="00F23740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E4E7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445016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96477E" w14:textId="77777777" w:rsidR="00E044EB" w:rsidRPr="005E4E7A" w:rsidRDefault="00E044EB" w:rsidP="00F23740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E4E7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4168B7" w14:textId="77777777" w:rsidR="00E044EB" w:rsidRPr="005E4E7A" w:rsidRDefault="00E044EB" w:rsidP="00F23740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E4E7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005050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65B1A4F" w14:textId="77777777" w:rsidR="00E044EB" w:rsidRPr="005E4E7A" w:rsidRDefault="00E044EB" w:rsidP="00F23740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E4E7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7164179</w:t>
            </w:r>
          </w:p>
        </w:tc>
      </w:tr>
      <w:tr w:rsidR="00E044EB" w:rsidRPr="005E4E7A" w14:paraId="061BA627" w14:textId="77777777" w:rsidTr="00F23740">
        <w:trPr>
          <w:trHeight w:val="300"/>
        </w:trPr>
        <w:tc>
          <w:tcPr>
            <w:tcW w:w="1300" w:type="dxa"/>
            <w:tcBorders>
              <w:top w:val="nil"/>
              <w:left w:val="nil"/>
              <w:right w:val="single" w:sz="4" w:space="0" w:color="auto"/>
            </w:tcBorders>
          </w:tcPr>
          <w:p w14:paraId="621583C3" w14:textId="77777777" w:rsidR="00E044EB" w:rsidRPr="005E4E7A" w:rsidRDefault="00E044EB" w:rsidP="00F23740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5E4E7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p.dntp</w:t>
            </w:r>
            <w:proofErr w:type="spellEnd"/>
            <w:proofErr w:type="gramEnd"/>
          </w:p>
        </w:tc>
        <w:tc>
          <w:tcPr>
            <w:tcW w:w="1565" w:type="dxa"/>
            <w:tcBorders>
              <w:top w:val="nil"/>
              <w:left w:val="single" w:sz="4" w:space="0" w:color="auto"/>
              <w:right w:val="nil"/>
            </w:tcBorders>
          </w:tcPr>
          <w:p w14:paraId="6E6CB3A4" w14:textId="77777777" w:rsidR="00E044EB" w:rsidRPr="005E4E7A" w:rsidRDefault="00E044EB" w:rsidP="00F23740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E4E7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86363636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5B3498AE" w14:textId="77777777" w:rsidR="00E044EB" w:rsidRPr="005E4E7A" w:rsidRDefault="00E044EB" w:rsidP="00F23740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E4E7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75685867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</w:tcPr>
          <w:p w14:paraId="0BD24007" w14:textId="77777777" w:rsidR="00E044EB" w:rsidRPr="005E4E7A" w:rsidRDefault="00E044EB" w:rsidP="00F23740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E4E7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935701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nil"/>
            </w:tcBorders>
          </w:tcPr>
          <w:p w14:paraId="1BEF06D7" w14:textId="77777777" w:rsidR="00E044EB" w:rsidRPr="005E4E7A" w:rsidRDefault="00E044EB" w:rsidP="00F23740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E4E7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9393939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3BE625B8" w14:textId="77777777" w:rsidR="00E044EB" w:rsidRPr="005E4E7A" w:rsidRDefault="00E044EB" w:rsidP="00F23740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E4E7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8520324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0741E5DB" w14:textId="77777777" w:rsidR="00E044EB" w:rsidRPr="005E4E7A" w:rsidRDefault="00E044EB" w:rsidP="00F23740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E4E7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9832418</w:t>
            </w:r>
          </w:p>
        </w:tc>
      </w:tr>
      <w:tr w:rsidR="00E044EB" w:rsidRPr="005E4E7A" w14:paraId="22A8CDDA" w14:textId="77777777" w:rsidTr="00F2374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DC1E45B" w14:textId="77777777" w:rsidR="00E044EB" w:rsidRPr="005E4E7A" w:rsidRDefault="00E044EB" w:rsidP="00F23740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5E4E7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p.dptn</w:t>
            </w:r>
            <w:proofErr w:type="spellEnd"/>
            <w:proofErr w:type="gramEnd"/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2626E1F" w14:textId="77777777" w:rsidR="00E044EB" w:rsidRPr="005E4E7A" w:rsidRDefault="00E044EB" w:rsidP="00F23740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E4E7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0270270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2766DD" w14:textId="77777777" w:rsidR="00E044EB" w:rsidRPr="005E4E7A" w:rsidRDefault="00E044EB" w:rsidP="00F23740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E4E7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000684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A210B0" w14:textId="77777777" w:rsidR="00E044EB" w:rsidRPr="005E4E7A" w:rsidRDefault="00E044EB" w:rsidP="00F23740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E4E7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141603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B67190F" w14:textId="77777777" w:rsidR="00E044EB" w:rsidRPr="005E4E7A" w:rsidRDefault="00E044EB" w:rsidP="00F23740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E4E7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027027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394E96" w14:textId="77777777" w:rsidR="00E044EB" w:rsidRPr="005E4E7A" w:rsidRDefault="00E044EB" w:rsidP="00F23740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E4E7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0006840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8886D1" w14:textId="77777777" w:rsidR="00E044EB" w:rsidRPr="005E4E7A" w:rsidRDefault="00E044EB" w:rsidP="00F23740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E4E7A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1416031</w:t>
            </w:r>
          </w:p>
        </w:tc>
      </w:tr>
    </w:tbl>
    <w:p w14:paraId="0F2ECE7B" w14:textId="0287BA6E" w:rsidR="00E044EB" w:rsidRPr="005E4E7A" w:rsidRDefault="00E044EB" w:rsidP="00E044EB">
      <w:pPr>
        <w:rPr>
          <w:rFonts w:ascii="Arial" w:hAnsi="Arial" w:cs="Arial"/>
          <w:sz w:val="22"/>
          <w:szCs w:val="22"/>
          <w:lang w:val="en-US"/>
        </w:rPr>
      </w:pPr>
    </w:p>
    <w:tbl>
      <w:tblPr>
        <w:tblW w:w="0" w:type="auto"/>
        <w:tblCellSpacing w:w="15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97"/>
        <w:gridCol w:w="9228"/>
      </w:tblGrid>
      <w:tr w:rsidR="002A7ACE" w:rsidRPr="005E4E7A" w14:paraId="6CC3A367" w14:textId="77777777" w:rsidTr="002A7ACE">
        <w:trPr>
          <w:tblCellSpacing w:w="15" w:type="dxa"/>
        </w:trPr>
        <w:tc>
          <w:tcPr>
            <w:tcW w:w="0" w:type="auto"/>
            <w:shd w:val="clear" w:color="auto" w:fill="FFFFFF"/>
            <w:hideMark/>
          </w:tcPr>
          <w:p w14:paraId="2F171AD0" w14:textId="77777777" w:rsidR="002A7ACE" w:rsidRPr="005E4E7A" w:rsidRDefault="002A7ACE" w:rsidP="002A7AC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E4E7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tp</w:t>
            </w:r>
          </w:p>
        </w:tc>
        <w:tc>
          <w:tcPr>
            <w:tcW w:w="0" w:type="auto"/>
            <w:shd w:val="clear" w:color="auto" w:fill="FFFFFF"/>
            <w:hideMark/>
          </w:tcPr>
          <w:p w14:paraId="246C60A0" w14:textId="77777777" w:rsidR="002A7ACE" w:rsidRPr="005E4E7A" w:rsidRDefault="002A7ACE" w:rsidP="002A7ACE">
            <w:pPr>
              <w:spacing w:after="9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E4E7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True prevalence.</w:t>
            </w:r>
          </w:p>
        </w:tc>
      </w:tr>
      <w:tr w:rsidR="002A7ACE" w:rsidRPr="005E4E7A" w14:paraId="6A4F5A7B" w14:textId="77777777" w:rsidTr="002A7ACE">
        <w:trPr>
          <w:tblCellSpacing w:w="15" w:type="dxa"/>
        </w:trPr>
        <w:tc>
          <w:tcPr>
            <w:tcW w:w="0" w:type="auto"/>
            <w:shd w:val="clear" w:color="auto" w:fill="FFFFFF"/>
            <w:hideMark/>
          </w:tcPr>
          <w:p w14:paraId="286098FC" w14:textId="77777777" w:rsidR="002A7ACE" w:rsidRPr="005E4E7A" w:rsidRDefault="002A7ACE" w:rsidP="002A7AC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E4E7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p</w:t>
            </w:r>
          </w:p>
        </w:tc>
        <w:tc>
          <w:tcPr>
            <w:tcW w:w="0" w:type="auto"/>
            <w:shd w:val="clear" w:color="auto" w:fill="FFFFFF"/>
            <w:hideMark/>
          </w:tcPr>
          <w:p w14:paraId="1CD9CB0C" w14:textId="77777777" w:rsidR="002A7ACE" w:rsidRPr="005E4E7A" w:rsidRDefault="002A7ACE" w:rsidP="002A7ACE">
            <w:pPr>
              <w:spacing w:after="9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E4E7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pparent prevalence.</w:t>
            </w:r>
          </w:p>
        </w:tc>
      </w:tr>
      <w:tr w:rsidR="002A7ACE" w:rsidRPr="005E4E7A" w14:paraId="6632409A" w14:textId="77777777" w:rsidTr="002A7ACE">
        <w:trPr>
          <w:tblCellSpacing w:w="15" w:type="dxa"/>
        </w:trPr>
        <w:tc>
          <w:tcPr>
            <w:tcW w:w="0" w:type="auto"/>
            <w:shd w:val="clear" w:color="auto" w:fill="FFFFFF"/>
            <w:hideMark/>
          </w:tcPr>
          <w:p w14:paraId="014F19B2" w14:textId="77777777" w:rsidR="002A7ACE" w:rsidRPr="005E4E7A" w:rsidRDefault="002A7ACE" w:rsidP="002A7AC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E4E7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e</w:t>
            </w:r>
          </w:p>
        </w:tc>
        <w:tc>
          <w:tcPr>
            <w:tcW w:w="0" w:type="auto"/>
            <w:shd w:val="clear" w:color="auto" w:fill="FFFFFF"/>
            <w:hideMark/>
          </w:tcPr>
          <w:p w14:paraId="5299828D" w14:textId="77777777" w:rsidR="002A7ACE" w:rsidRPr="005E4E7A" w:rsidRDefault="002A7ACE" w:rsidP="002A7ACE">
            <w:pPr>
              <w:spacing w:after="9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E4E7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Diagnostic test sensitivity.</w:t>
            </w:r>
          </w:p>
        </w:tc>
      </w:tr>
      <w:tr w:rsidR="002A7ACE" w:rsidRPr="005E4E7A" w14:paraId="6ECA4D68" w14:textId="77777777" w:rsidTr="002A7ACE">
        <w:trPr>
          <w:tblCellSpacing w:w="15" w:type="dxa"/>
        </w:trPr>
        <w:tc>
          <w:tcPr>
            <w:tcW w:w="0" w:type="auto"/>
            <w:shd w:val="clear" w:color="auto" w:fill="FFFFFF"/>
            <w:hideMark/>
          </w:tcPr>
          <w:p w14:paraId="30E53009" w14:textId="77777777" w:rsidR="002A7ACE" w:rsidRPr="005E4E7A" w:rsidRDefault="002A7ACE" w:rsidP="002A7AC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E4E7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lastRenderedPageBreak/>
              <w:t>sp</w:t>
            </w:r>
          </w:p>
        </w:tc>
        <w:tc>
          <w:tcPr>
            <w:tcW w:w="0" w:type="auto"/>
            <w:shd w:val="clear" w:color="auto" w:fill="FFFFFF"/>
            <w:hideMark/>
          </w:tcPr>
          <w:p w14:paraId="637085CF" w14:textId="77777777" w:rsidR="002A7ACE" w:rsidRPr="005E4E7A" w:rsidRDefault="002A7ACE" w:rsidP="002A7ACE">
            <w:pPr>
              <w:spacing w:after="9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E4E7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Diagnostic test specificity.</w:t>
            </w:r>
          </w:p>
        </w:tc>
      </w:tr>
      <w:tr w:rsidR="002A7ACE" w:rsidRPr="005E4E7A" w14:paraId="12C68B06" w14:textId="77777777" w:rsidTr="002A7ACE">
        <w:trPr>
          <w:tblCellSpacing w:w="15" w:type="dxa"/>
        </w:trPr>
        <w:tc>
          <w:tcPr>
            <w:tcW w:w="0" w:type="auto"/>
            <w:shd w:val="clear" w:color="auto" w:fill="FFFFFF"/>
            <w:hideMark/>
          </w:tcPr>
          <w:p w14:paraId="62088E9B" w14:textId="77777777" w:rsidR="002A7ACE" w:rsidRPr="005E4E7A" w:rsidRDefault="002A7ACE" w:rsidP="002A7AC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E4E7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diag.ac</w:t>
            </w:r>
          </w:p>
        </w:tc>
        <w:tc>
          <w:tcPr>
            <w:tcW w:w="0" w:type="auto"/>
            <w:shd w:val="clear" w:color="auto" w:fill="FFFFFF"/>
            <w:hideMark/>
          </w:tcPr>
          <w:p w14:paraId="7D53CC03" w14:textId="77777777" w:rsidR="002A7ACE" w:rsidRPr="005E4E7A" w:rsidRDefault="002A7ACE" w:rsidP="002A7ACE">
            <w:pPr>
              <w:spacing w:after="9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E4E7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Diagnostic accuracy (the correctly classified proportion).</w:t>
            </w:r>
          </w:p>
        </w:tc>
      </w:tr>
      <w:tr w:rsidR="002A7ACE" w:rsidRPr="005E4E7A" w14:paraId="1360984B" w14:textId="77777777" w:rsidTr="002A7ACE">
        <w:trPr>
          <w:tblCellSpacing w:w="15" w:type="dxa"/>
        </w:trPr>
        <w:tc>
          <w:tcPr>
            <w:tcW w:w="0" w:type="auto"/>
            <w:shd w:val="clear" w:color="auto" w:fill="FFFFFF"/>
            <w:hideMark/>
          </w:tcPr>
          <w:p w14:paraId="65D02970" w14:textId="77777777" w:rsidR="002A7ACE" w:rsidRPr="005E4E7A" w:rsidRDefault="002A7ACE" w:rsidP="002A7AC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E4E7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diag.or</w:t>
            </w:r>
          </w:p>
        </w:tc>
        <w:tc>
          <w:tcPr>
            <w:tcW w:w="0" w:type="auto"/>
            <w:shd w:val="clear" w:color="auto" w:fill="FFFFFF"/>
            <w:hideMark/>
          </w:tcPr>
          <w:p w14:paraId="7DD299BB" w14:textId="77777777" w:rsidR="002A7ACE" w:rsidRPr="005E4E7A" w:rsidRDefault="002A7ACE" w:rsidP="002A7ACE">
            <w:pPr>
              <w:spacing w:after="9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E4E7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Diagnostic odds ratio.</w:t>
            </w:r>
          </w:p>
        </w:tc>
      </w:tr>
      <w:tr w:rsidR="002A7ACE" w:rsidRPr="005E4E7A" w14:paraId="230F1D79" w14:textId="77777777" w:rsidTr="002A7ACE">
        <w:trPr>
          <w:tblCellSpacing w:w="15" w:type="dxa"/>
        </w:trPr>
        <w:tc>
          <w:tcPr>
            <w:tcW w:w="0" w:type="auto"/>
            <w:shd w:val="clear" w:color="auto" w:fill="FFFFFF"/>
            <w:hideMark/>
          </w:tcPr>
          <w:p w14:paraId="7BBF245F" w14:textId="77777777" w:rsidR="002A7ACE" w:rsidRPr="005E4E7A" w:rsidRDefault="002A7ACE" w:rsidP="002A7AC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E4E7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ndx</w:t>
            </w:r>
          </w:p>
        </w:tc>
        <w:tc>
          <w:tcPr>
            <w:tcW w:w="0" w:type="auto"/>
            <w:shd w:val="clear" w:color="auto" w:fill="FFFFFF"/>
            <w:hideMark/>
          </w:tcPr>
          <w:p w14:paraId="6EE35A61" w14:textId="77777777" w:rsidR="002A7ACE" w:rsidRPr="005E4E7A" w:rsidRDefault="002A7ACE" w:rsidP="002A7ACE">
            <w:pPr>
              <w:spacing w:after="9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E4E7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The number needed to diagnose.</w:t>
            </w:r>
          </w:p>
        </w:tc>
      </w:tr>
      <w:tr w:rsidR="002A7ACE" w:rsidRPr="005E4E7A" w14:paraId="7D15C596" w14:textId="77777777" w:rsidTr="002A7ACE">
        <w:trPr>
          <w:tblCellSpacing w:w="15" w:type="dxa"/>
        </w:trPr>
        <w:tc>
          <w:tcPr>
            <w:tcW w:w="0" w:type="auto"/>
            <w:shd w:val="clear" w:color="auto" w:fill="FFFFFF"/>
            <w:hideMark/>
          </w:tcPr>
          <w:p w14:paraId="15EA6388" w14:textId="77777777" w:rsidR="002A7ACE" w:rsidRPr="005E4E7A" w:rsidRDefault="002A7ACE" w:rsidP="002A7AC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E4E7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youden</w:t>
            </w:r>
          </w:p>
        </w:tc>
        <w:tc>
          <w:tcPr>
            <w:tcW w:w="0" w:type="auto"/>
            <w:shd w:val="clear" w:color="auto" w:fill="FFFFFF"/>
            <w:hideMark/>
          </w:tcPr>
          <w:p w14:paraId="5BF91133" w14:textId="77777777" w:rsidR="002A7ACE" w:rsidRPr="005E4E7A" w:rsidRDefault="002A7ACE" w:rsidP="002A7ACE">
            <w:pPr>
              <w:spacing w:after="9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E4E7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Youden's index.</w:t>
            </w:r>
          </w:p>
        </w:tc>
      </w:tr>
      <w:tr w:rsidR="002A7ACE" w:rsidRPr="005E4E7A" w14:paraId="5E4AAB67" w14:textId="77777777" w:rsidTr="002A7ACE">
        <w:trPr>
          <w:tblCellSpacing w:w="15" w:type="dxa"/>
        </w:trPr>
        <w:tc>
          <w:tcPr>
            <w:tcW w:w="0" w:type="auto"/>
            <w:shd w:val="clear" w:color="auto" w:fill="FFFFFF"/>
            <w:hideMark/>
          </w:tcPr>
          <w:p w14:paraId="474A198E" w14:textId="77777777" w:rsidR="002A7ACE" w:rsidRPr="005E4E7A" w:rsidRDefault="002A7ACE" w:rsidP="002A7AC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E4E7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v.pos</w:t>
            </w:r>
          </w:p>
        </w:tc>
        <w:tc>
          <w:tcPr>
            <w:tcW w:w="0" w:type="auto"/>
            <w:shd w:val="clear" w:color="auto" w:fill="FFFFFF"/>
            <w:hideMark/>
          </w:tcPr>
          <w:p w14:paraId="00C3456A" w14:textId="77777777" w:rsidR="002A7ACE" w:rsidRPr="005E4E7A" w:rsidRDefault="002A7ACE" w:rsidP="002A7ACE">
            <w:pPr>
              <w:spacing w:after="9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E4E7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ositive predictive value.</w:t>
            </w:r>
          </w:p>
        </w:tc>
      </w:tr>
      <w:tr w:rsidR="002A7ACE" w:rsidRPr="005E4E7A" w14:paraId="3619A6C6" w14:textId="77777777" w:rsidTr="002A7ACE">
        <w:trPr>
          <w:tblCellSpacing w:w="15" w:type="dxa"/>
        </w:trPr>
        <w:tc>
          <w:tcPr>
            <w:tcW w:w="0" w:type="auto"/>
            <w:shd w:val="clear" w:color="auto" w:fill="FFFFFF"/>
            <w:hideMark/>
          </w:tcPr>
          <w:p w14:paraId="719E7B96" w14:textId="77777777" w:rsidR="002A7ACE" w:rsidRPr="005E4E7A" w:rsidRDefault="002A7ACE" w:rsidP="002A7AC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E4E7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v.neg</w:t>
            </w:r>
          </w:p>
        </w:tc>
        <w:tc>
          <w:tcPr>
            <w:tcW w:w="0" w:type="auto"/>
            <w:shd w:val="clear" w:color="auto" w:fill="FFFFFF"/>
            <w:hideMark/>
          </w:tcPr>
          <w:p w14:paraId="67F827BF" w14:textId="77777777" w:rsidR="002A7ACE" w:rsidRPr="005E4E7A" w:rsidRDefault="002A7ACE" w:rsidP="002A7ACE">
            <w:pPr>
              <w:spacing w:after="9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E4E7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egative predictive value.</w:t>
            </w:r>
          </w:p>
        </w:tc>
      </w:tr>
      <w:tr w:rsidR="002A7ACE" w:rsidRPr="005E4E7A" w14:paraId="70EB67A0" w14:textId="77777777" w:rsidTr="002A7ACE">
        <w:trPr>
          <w:tblCellSpacing w:w="15" w:type="dxa"/>
        </w:trPr>
        <w:tc>
          <w:tcPr>
            <w:tcW w:w="0" w:type="auto"/>
            <w:shd w:val="clear" w:color="auto" w:fill="FFFFFF"/>
            <w:hideMark/>
          </w:tcPr>
          <w:p w14:paraId="111FD259" w14:textId="77777777" w:rsidR="002A7ACE" w:rsidRPr="005E4E7A" w:rsidRDefault="002A7ACE" w:rsidP="002A7AC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E4E7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lr.pos</w:t>
            </w:r>
          </w:p>
        </w:tc>
        <w:tc>
          <w:tcPr>
            <w:tcW w:w="0" w:type="auto"/>
            <w:shd w:val="clear" w:color="auto" w:fill="FFFFFF"/>
            <w:hideMark/>
          </w:tcPr>
          <w:p w14:paraId="0CD560B3" w14:textId="77777777" w:rsidR="002A7ACE" w:rsidRPr="005E4E7A" w:rsidRDefault="002A7ACE" w:rsidP="002A7ACE">
            <w:pPr>
              <w:spacing w:after="9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E4E7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Likelihood ratio of a positive test.</w:t>
            </w:r>
          </w:p>
        </w:tc>
      </w:tr>
      <w:tr w:rsidR="002A7ACE" w:rsidRPr="005E4E7A" w14:paraId="2CA99709" w14:textId="77777777" w:rsidTr="002A7ACE">
        <w:trPr>
          <w:tblCellSpacing w:w="15" w:type="dxa"/>
        </w:trPr>
        <w:tc>
          <w:tcPr>
            <w:tcW w:w="0" w:type="auto"/>
            <w:shd w:val="clear" w:color="auto" w:fill="FFFFFF"/>
            <w:hideMark/>
          </w:tcPr>
          <w:p w14:paraId="11F35299" w14:textId="77777777" w:rsidR="002A7ACE" w:rsidRPr="005E4E7A" w:rsidRDefault="002A7ACE" w:rsidP="002A7AC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E4E7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lr.neg</w:t>
            </w:r>
          </w:p>
        </w:tc>
        <w:tc>
          <w:tcPr>
            <w:tcW w:w="0" w:type="auto"/>
            <w:shd w:val="clear" w:color="auto" w:fill="FFFFFF"/>
            <w:hideMark/>
          </w:tcPr>
          <w:p w14:paraId="3EB47998" w14:textId="77777777" w:rsidR="002A7ACE" w:rsidRPr="005E4E7A" w:rsidRDefault="002A7ACE" w:rsidP="002A7ACE">
            <w:pPr>
              <w:spacing w:after="9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E4E7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Likelihood ratio of a negative test.</w:t>
            </w:r>
          </w:p>
        </w:tc>
      </w:tr>
      <w:tr w:rsidR="002A7ACE" w:rsidRPr="005E4E7A" w14:paraId="3FF5F488" w14:textId="77777777" w:rsidTr="002A7ACE">
        <w:trPr>
          <w:tblCellSpacing w:w="15" w:type="dxa"/>
        </w:trPr>
        <w:tc>
          <w:tcPr>
            <w:tcW w:w="0" w:type="auto"/>
            <w:shd w:val="clear" w:color="auto" w:fill="FFFFFF"/>
            <w:hideMark/>
          </w:tcPr>
          <w:p w14:paraId="0113ED72" w14:textId="77777777" w:rsidR="002A7ACE" w:rsidRPr="005E4E7A" w:rsidRDefault="002A7ACE" w:rsidP="002A7AC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E4E7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.rout</w:t>
            </w:r>
          </w:p>
        </w:tc>
        <w:tc>
          <w:tcPr>
            <w:tcW w:w="0" w:type="auto"/>
            <w:shd w:val="clear" w:color="auto" w:fill="FFFFFF"/>
            <w:hideMark/>
          </w:tcPr>
          <w:p w14:paraId="7488D23A" w14:textId="77777777" w:rsidR="002A7ACE" w:rsidRPr="005E4E7A" w:rsidRDefault="002A7ACE" w:rsidP="002A7ACE">
            <w:pPr>
              <w:spacing w:after="9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E4E7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The proportion of subjects with the outcome ruled out.</w:t>
            </w:r>
          </w:p>
        </w:tc>
      </w:tr>
      <w:tr w:rsidR="002A7ACE" w:rsidRPr="005E4E7A" w14:paraId="40C9BEC5" w14:textId="77777777" w:rsidTr="002A7ACE">
        <w:trPr>
          <w:tblCellSpacing w:w="15" w:type="dxa"/>
        </w:trPr>
        <w:tc>
          <w:tcPr>
            <w:tcW w:w="0" w:type="auto"/>
            <w:shd w:val="clear" w:color="auto" w:fill="FFFFFF"/>
            <w:hideMark/>
          </w:tcPr>
          <w:p w14:paraId="59B2D55A" w14:textId="77777777" w:rsidR="002A7ACE" w:rsidRPr="005E4E7A" w:rsidRDefault="002A7ACE" w:rsidP="002A7AC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E4E7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.rin</w:t>
            </w:r>
          </w:p>
        </w:tc>
        <w:tc>
          <w:tcPr>
            <w:tcW w:w="0" w:type="auto"/>
            <w:shd w:val="clear" w:color="auto" w:fill="FFFFFF"/>
            <w:hideMark/>
          </w:tcPr>
          <w:p w14:paraId="3CAFD6A1" w14:textId="77777777" w:rsidR="002A7ACE" w:rsidRPr="005E4E7A" w:rsidRDefault="002A7ACE" w:rsidP="002A7ACE">
            <w:pPr>
              <w:spacing w:after="9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E4E7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The proportion of subjects with the outcome ruled in.</w:t>
            </w:r>
          </w:p>
        </w:tc>
      </w:tr>
      <w:tr w:rsidR="002A7ACE" w:rsidRPr="005E4E7A" w14:paraId="2AFE66AE" w14:textId="77777777" w:rsidTr="002A7ACE">
        <w:trPr>
          <w:tblCellSpacing w:w="15" w:type="dxa"/>
        </w:trPr>
        <w:tc>
          <w:tcPr>
            <w:tcW w:w="0" w:type="auto"/>
            <w:shd w:val="clear" w:color="auto" w:fill="FFFFFF"/>
            <w:hideMark/>
          </w:tcPr>
          <w:p w14:paraId="16A87511" w14:textId="77777777" w:rsidR="002A7ACE" w:rsidRPr="005E4E7A" w:rsidRDefault="002A7ACE" w:rsidP="002A7AC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E4E7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.tpdn</w:t>
            </w:r>
          </w:p>
        </w:tc>
        <w:tc>
          <w:tcPr>
            <w:tcW w:w="0" w:type="auto"/>
            <w:shd w:val="clear" w:color="auto" w:fill="FFFFFF"/>
            <w:hideMark/>
          </w:tcPr>
          <w:p w14:paraId="579FDD6C" w14:textId="77777777" w:rsidR="002A7ACE" w:rsidRPr="005E4E7A" w:rsidRDefault="002A7ACE" w:rsidP="002A7ACE">
            <w:pPr>
              <w:spacing w:after="9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E4E7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The proportion of true outcome negative subjects that test positive (false T+ proportion for D-).</w:t>
            </w:r>
          </w:p>
        </w:tc>
      </w:tr>
      <w:tr w:rsidR="002A7ACE" w:rsidRPr="005E4E7A" w14:paraId="71E6D5BB" w14:textId="77777777" w:rsidTr="002A7ACE">
        <w:trPr>
          <w:tblCellSpacing w:w="15" w:type="dxa"/>
        </w:trPr>
        <w:tc>
          <w:tcPr>
            <w:tcW w:w="0" w:type="auto"/>
            <w:shd w:val="clear" w:color="auto" w:fill="FFFFFF"/>
            <w:hideMark/>
          </w:tcPr>
          <w:p w14:paraId="7CB5F102" w14:textId="77777777" w:rsidR="002A7ACE" w:rsidRPr="005E4E7A" w:rsidRDefault="002A7ACE" w:rsidP="002A7AC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E4E7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.tndp</w:t>
            </w:r>
          </w:p>
        </w:tc>
        <w:tc>
          <w:tcPr>
            <w:tcW w:w="0" w:type="auto"/>
            <w:shd w:val="clear" w:color="auto" w:fill="FFFFFF"/>
            <w:hideMark/>
          </w:tcPr>
          <w:p w14:paraId="6AEBC4B9" w14:textId="77777777" w:rsidR="002A7ACE" w:rsidRPr="005E4E7A" w:rsidRDefault="002A7ACE" w:rsidP="002A7ACE">
            <w:pPr>
              <w:spacing w:after="9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E4E7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The proportion of true outcome positive subjects that test negative (false T- proportion for D+).</w:t>
            </w:r>
          </w:p>
        </w:tc>
      </w:tr>
      <w:tr w:rsidR="002A7ACE" w:rsidRPr="005E4E7A" w14:paraId="6ECB3056" w14:textId="77777777" w:rsidTr="002A7ACE">
        <w:trPr>
          <w:tblCellSpacing w:w="15" w:type="dxa"/>
        </w:trPr>
        <w:tc>
          <w:tcPr>
            <w:tcW w:w="0" w:type="auto"/>
            <w:shd w:val="clear" w:color="auto" w:fill="FFFFFF"/>
            <w:hideMark/>
          </w:tcPr>
          <w:p w14:paraId="3FA24FC2" w14:textId="77777777" w:rsidR="002A7ACE" w:rsidRPr="005E4E7A" w:rsidRDefault="002A7ACE" w:rsidP="002A7AC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E4E7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.dntp</w:t>
            </w:r>
          </w:p>
        </w:tc>
        <w:tc>
          <w:tcPr>
            <w:tcW w:w="0" w:type="auto"/>
            <w:shd w:val="clear" w:color="auto" w:fill="FFFFFF"/>
            <w:hideMark/>
          </w:tcPr>
          <w:p w14:paraId="50DAA3D0" w14:textId="77777777" w:rsidR="002A7ACE" w:rsidRPr="005E4E7A" w:rsidRDefault="002A7ACE" w:rsidP="002A7ACE">
            <w:pPr>
              <w:spacing w:after="9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E4E7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The proportion of test positive subjects that are outcome negative (false T+ proportion for T+).</w:t>
            </w:r>
          </w:p>
        </w:tc>
      </w:tr>
      <w:tr w:rsidR="002A7ACE" w:rsidRPr="005E4E7A" w14:paraId="513F50D6" w14:textId="77777777" w:rsidTr="002A7ACE">
        <w:trPr>
          <w:tblCellSpacing w:w="15" w:type="dxa"/>
        </w:trPr>
        <w:tc>
          <w:tcPr>
            <w:tcW w:w="0" w:type="auto"/>
            <w:shd w:val="clear" w:color="auto" w:fill="FFFFFF"/>
            <w:hideMark/>
          </w:tcPr>
          <w:p w14:paraId="040A41EA" w14:textId="77777777" w:rsidR="002A7ACE" w:rsidRPr="005E4E7A" w:rsidRDefault="002A7ACE" w:rsidP="002A7AC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E4E7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.dptn</w:t>
            </w:r>
          </w:p>
        </w:tc>
        <w:tc>
          <w:tcPr>
            <w:tcW w:w="0" w:type="auto"/>
            <w:shd w:val="clear" w:color="auto" w:fill="FFFFFF"/>
            <w:hideMark/>
          </w:tcPr>
          <w:p w14:paraId="188F6C6D" w14:textId="77777777" w:rsidR="002A7ACE" w:rsidRPr="005E4E7A" w:rsidRDefault="002A7ACE" w:rsidP="002A7ACE">
            <w:pPr>
              <w:spacing w:after="9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5E4E7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The proportion of test negative subjects that are outcome positive (false T- proportion for T-).</w:t>
            </w:r>
          </w:p>
        </w:tc>
      </w:tr>
    </w:tbl>
    <w:p w14:paraId="33E74910" w14:textId="77777777" w:rsidR="00F23740" w:rsidRDefault="00F23740" w:rsidP="00E044EB">
      <w:pPr>
        <w:rPr>
          <w:rFonts w:ascii="Arial" w:hAnsi="Arial" w:cs="Arial"/>
          <w:sz w:val="22"/>
          <w:szCs w:val="22"/>
          <w:lang w:val="en-US"/>
        </w:rPr>
        <w:sectPr w:rsidR="00F23740" w:rsidSect="00F2374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C07C256" w14:textId="77777777" w:rsidR="002A7ACE" w:rsidRPr="005E4E7A" w:rsidRDefault="002A7ACE" w:rsidP="00E044EB">
      <w:pPr>
        <w:rPr>
          <w:rFonts w:ascii="Arial" w:hAnsi="Arial" w:cs="Arial"/>
          <w:sz w:val="22"/>
          <w:szCs w:val="22"/>
          <w:lang w:val="en-US"/>
        </w:rPr>
      </w:pPr>
    </w:p>
    <w:sectPr w:rsidR="002A7ACE" w:rsidRPr="005E4E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E3A"/>
    <w:rsid w:val="002A7ACE"/>
    <w:rsid w:val="00447890"/>
    <w:rsid w:val="005E4E7A"/>
    <w:rsid w:val="0061736B"/>
    <w:rsid w:val="00907BE8"/>
    <w:rsid w:val="009118F7"/>
    <w:rsid w:val="009C232E"/>
    <w:rsid w:val="00CA409B"/>
    <w:rsid w:val="00CA73A6"/>
    <w:rsid w:val="00D33BE3"/>
    <w:rsid w:val="00D846EB"/>
    <w:rsid w:val="00DE5E3A"/>
    <w:rsid w:val="00E044EB"/>
    <w:rsid w:val="00F23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27168D"/>
  <w15:chartTrackingRefBased/>
  <w15:docId w15:val="{8B0E48A4-BCB8-CA48-9CE8-30F041635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TMLCode">
    <w:name w:val="HTML Code"/>
    <w:basedOn w:val="DefaultParagraphFont"/>
    <w:uiPriority w:val="99"/>
    <w:semiHidden/>
    <w:unhideWhenUsed/>
    <w:rsid w:val="002A7ACE"/>
    <w:rPr>
      <w:rFonts w:ascii="Courier New" w:eastAsia="Times New Roman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2A7AC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Hyperlink">
    <w:name w:val="Hyperlink"/>
    <w:basedOn w:val="DefaultParagraphFont"/>
    <w:uiPriority w:val="99"/>
    <w:unhideWhenUsed/>
    <w:rsid w:val="0044789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652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jakorli@noguchi.ug.edu.gh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4</Pages>
  <Words>421</Words>
  <Characters>240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welna Akorli</dc:creator>
  <cp:keywords/>
  <dc:description/>
  <cp:lastModifiedBy>Jewelna Akorli</cp:lastModifiedBy>
  <cp:revision>13</cp:revision>
  <dcterms:created xsi:type="dcterms:W3CDTF">2023-02-15T08:59:00Z</dcterms:created>
  <dcterms:modified xsi:type="dcterms:W3CDTF">2023-05-19T08:33:00Z</dcterms:modified>
</cp:coreProperties>
</file>